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4A2" w:rsidRPr="00B9271B" w:rsidRDefault="000B3A03" w:rsidP="00B9271B">
      <w:pPr>
        <w:pStyle w:val="NormalWeb"/>
        <w:spacing w:after="0" w:afterAutospacing="0" w:line="480" w:lineRule="auto"/>
        <w:rPr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</w:t>
      </w:r>
      <w:r w:rsidR="00EB44A2" w:rsidRPr="00DA0250">
        <w:rPr>
          <w:rFonts w:ascii="Arial" w:hAnsi="Arial" w:cs="Arial"/>
          <w:b/>
          <w:sz w:val="20"/>
          <w:szCs w:val="20"/>
          <w:lang w:val="en-US"/>
        </w:rPr>
        <w:t xml:space="preserve">able </w:t>
      </w:r>
      <w:proofErr w:type="spellStart"/>
      <w:r>
        <w:rPr>
          <w:rFonts w:ascii="Arial" w:hAnsi="Arial" w:cs="Arial"/>
          <w:b/>
          <w:sz w:val="20"/>
          <w:szCs w:val="20"/>
          <w:lang w:val="en-US"/>
        </w:rPr>
        <w:t>S</w:t>
      </w:r>
      <w:r w:rsidR="00EB44A2" w:rsidRPr="00DA0250">
        <w:rPr>
          <w:rFonts w:ascii="Arial" w:hAnsi="Arial" w:cs="Arial"/>
          <w:b/>
          <w:sz w:val="20"/>
          <w:szCs w:val="20"/>
          <w:lang w:val="en-US"/>
        </w:rPr>
        <w:t>1</w:t>
      </w:r>
      <w:proofErr w:type="spellEnd"/>
      <w:r w:rsidR="00F56C3C">
        <w:rPr>
          <w:rFonts w:ascii="Arial" w:hAnsi="Arial" w:cs="Arial"/>
          <w:b/>
          <w:sz w:val="20"/>
          <w:szCs w:val="20"/>
          <w:lang w:val="en-US"/>
        </w:rPr>
        <w:t>.</w:t>
      </w:r>
      <w:r w:rsidR="00EB44A2" w:rsidRPr="00F56C3C">
        <w:rPr>
          <w:rFonts w:ascii="Arial" w:hAnsi="Arial" w:cs="Arial"/>
          <w:sz w:val="20"/>
          <w:szCs w:val="20"/>
          <w:lang w:val="en-US"/>
        </w:rPr>
        <w:t xml:space="preserve"> </w:t>
      </w:r>
      <w:bookmarkStart w:id="0" w:name="_GoBack"/>
      <w:bookmarkEnd w:id="0"/>
      <w:r w:rsidR="00EB44A2" w:rsidRPr="00DA0250">
        <w:rPr>
          <w:rFonts w:ascii="Arial" w:hAnsi="Arial" w:cs="Arial"/>
          <w:sz w:val="20"/>
          <w:szCs w:val="20"/>
          <w:lang w:val="en-US"/>
        </w:rPr>
        <w:t xml:space="preserve">Neurodegenerative and </w:t>
      </w:r>
      <w:proofErr w:type="spellStart"/>
      <w:r w:rsidR="00EB44A2" w:rsidRPr="00DA0250">
        <w:rPr>
          <w:rFonts w:ascii="Arial" w:hAnsi="Arial" w:cs="Arial"/>
          <w:sz w:val="20"/>
          <w:szCs w:val="20"/>
          <w:lang w:val="en-US"/>
        </w:rPr>
        <w:t>neuroinflammatory</w:t>
      </w:r>
      <w:proofErr w:type="spellEnd"/>
      <w:r w:rsidR="00EB44A2" w:rsidRPr="00DA0250">
        <w:rPr>
          <w:rFonts w:ascii="Arial" w:hAnsi="Arial" w:cs="Arial"/>
          <w:sz w:val="20"/>
          <w:szCs w:val="20"/>
          <w:lang w:val="en-US"/>
        </w:rPr>
        <w:t xml:space="preserve"> markers in CSF (and for NFL also in serum) over time in patients with CIS and RRMS</w:t>
      </w:r>
    </w:p>
    <w:tbl>
      <w:tblPr>
        <w:tblW w:w="978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6"/>
        <w:gridCol w:w="1701"/>
        <w:gridCol w:w="1701"/>
        <w:gridCol w:w="1701"/>
        <w:gridCol w:w="1559"/>
        <w:gridCol w:w="1843"/>
      </w:tblGrid>
      <w:tr w:rsidR="00EB44A2" w:rsidRPr="00DA0250" w:rsidTr="00B9271B">
        <w:trPr>
          <w:cantSplit/>
          <w:trHeight w:val="73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en-US"/>
              </w:rPr>
              <w:t>Baseline</w:t>
            </w:r>
          </w:p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en-US"/>
              </w:rPr>
              <w:t>n=4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en-US"/>
              </w:rPr>
              <w:t>One year</w:t>
            </w:r>
          </w:p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en-US"/>
              </w:rPr>
              <w:t>n=4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en-US"/>
              </w:rPr>
              <w:t>Two years</w:t>
            </w:r>
          </w:p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en-US"/>
              </w:rPr>
              <w:t>n=4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en-US"/>
              </w:rPr>
              <w:t>Four years</w:t>
            </w:r>
          </w:p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en-US"/>
              </w:rPr>
              <w:t>n=3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en-US"/>
              </w:rPr>
              <w:t>Measurable levels,</w:t>
            </w:r>
          </w:p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en-US"/>
              </w:rPr>
              <w:t xml:space="preserve">% of patients </w:t>
            </w:r>
          </w:p>
        </w:tc>
      </w:tr>
      <w:tr w:rsidR="00EB44A2" w:rsidRPr="00DA0250" w:rsidTr="00B9271B">
        <w:trPr>
          <w:cantSplit/>
          <w:trHeight w:val="34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CXCL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17 (8-2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17 (8-2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16 (8-23)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59, 56, 55</w:t>
            </w:r>
          </w:p>
        </w:tc>
      </w:tr>
      <w:tr w:rsidR="00EB44A2" w:rsidRPr="00DA0250" w:rsidTr="00B9271B">
        <w:trPr>
          <w:cantSplit/>
          <w:trHeight w:val="340"/>
        </w:trPr>
        <w:tc>
          <w:tcPr>
            <w:tcW w:w="1276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 xml:space="preserve">CXCL8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25 (22-3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26 (21-34)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25 (19-32)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00, 100, 100</w:t>
            </w:r>
          </w:p>
        </w:tc>
      </w:tr>
      <w:tr w:rsidR="00EB44A2" w:rsidRPr="00DA0250" w:rsidTr="00B9271B">
        <w:trPr>
          <w:cantSplit/>
          <w:trHeight w:val="340"/>
        </w:trPr>
        <w:tc>
          <w:tcPr>
            <w:tcW w:w="1276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 xml:space="preserve">CXCL10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1091 (814-2093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1404 (744-1861)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286 (710-1796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00, 100, 100</w:t>
            </w:r>
          </w:p>
        </w:tc>
      </w:tr>
      <w:tr w:rsidR="00EB44A2" w:rsidRPr="00DA0250" w:rsidTr="00B9271B">
        <w:trPr>
          <w:cantSplit/>
          <w:trHeight w:val="340"/>
        </w:trPr>
        <w:tc>
          <w:tcPr>
            <w:tcW w:w="1276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 xml:space="preserve">CXCL13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4 (2-17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2 (2-14)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 (2-7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56, 44, 32</w:t>
            </w:r>
          </w:p>
        </w:tc>
      </w:tr>
      <w:tr w:rsidR="00EB44A2" w:rsidRPr="00DA0250" w:rsidTr="00B9271B">
        <w:trPr>
          <w:cantSplit/>
          <w:trHeight w:val="340"/>
        </w:trPr>
        <w:tc>
          <w:tcPr>
            <w:tcW w:w="1276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 xml:space="preserve">CCL22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  <w:t>21 (8-57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8 (8-29)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8 (8-27)</w:t>
            </w:r>
            <w:r w:rsidRPr="00DA0250"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N/A 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68, 49, 42</w:t>
            </w:r>
          </w:p>
        </w:tc>
      </w:tr>
      <w:tr w:rsidR="00EB44A2" w:rsidRPr="00DA0250" w:rsidTr="00B9271B">
        <w:trPr>
          <w:cantSplit/>
          <w:trHeight w:val="340"/>
        </w:trPr>
        <w:tc>
          <w:tcPr>
            <w:tcW w:w="1276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Serum NFL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17 (12-22)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4 (8-20)</w:t>
            </w:r>
            <w:r w:rsidRPr="00DA0250"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en-US"/>
              </w:rPr>
              <w:t>*</w:t>
            </w: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3 (9-16)</w:t>
            </w:r>
            <w:r w:rsidRPr="00DA0250"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1 (8-16)</w:t>
            </w:r>
            <w:r w:rsidRPr="00DA0250"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00, 100, 100, 100</w:t>
            </w:r>
          </w:p>
        </w:tc>
      </w:tr>
      <w:tr w:rsidR="00EB44A2" w:rsidRPr="00DA0250" w:rsidTr="00B9271B">
        <w:trPr>
          <w:cantSplit/>
          <w:trHeight w:val="340"/>
        </w:trPr>
        <w:tc>
          <w:tcPr>
            <w:tcW w:w="1276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NFL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895 (300-2061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381 (248-682)</w:t>
            </w:r>
            <w:r w:rsidRPr="00DA0250"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327 (202-513)</w:t>
            </w:r>
            <w:r w:rsidRPr="00DA0250"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374 (242-515)</w:t>
            </w:r>
            <w:r w:rsidRPr="00DA0250"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00, 100, 100, 100</w:t>
            </w:r>
          </w:p>
        </w:tc>
      </w:tr>
      <w:tr w:rsidR="00EB44A2" w:rsidRPr="00DA0250" w:rsidTr="00B9271B">
        <w:trPr>
          <w:cantSplit/>
          <w:trHeight w:val="340"/>
        </w:trPr>
        <w:tc>
          <w:tcPr>
            <w:tcW w:w="1276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NFH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35 (16-67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32 (16-51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6 (16-35)</w:t>
            </w:r>
            <w:r w:rsidRPr="00DA0250"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61, 51, 37</w:t>
            </w:r>
          </w:p>
        </w:tc>
      </w:tr>
      <w:tr w:rsidR="00EB44A2" w:rsidRPr="00DA0250" w:rsidTr="00B9271B">
        <w:trPr>
          <w:cantSplit/>
          <w:trHeight w:val="340"/>
        </w:trPr>
        <w:tc>
          <w:tcPr>
            <w:tcW w:w="1276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MMP-9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221 (61-625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30 (61-327)</w:t>
            </w:r>
            <w:r w:rsidRPr="00DA0250"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61 (61-180)</w:t>
            </w:r>
            <w:r w:rsidRPr="00DA0250">
              <w:rPr>
                <w:rFonts w:ascii="Arial" w:eastAsiaTheme="minorHAnsi" w:hAnsi="Arial" w:cs="Arial"/>
                <w:b/>
                <w:color w:val="000000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68, 54, 37</w:t>
            </w:r>
          </w:p>
        </w:tc>
      </w:tr>
      <w:tr w:rsidR="00EB44A2" w:rsidRPr="00DA0250" w:rsidTr="00B9271B">
        <w:trPr>
          <w:cantSplit/>
          <w:trHeight w:val="340"/>
        </w:trPr>
        <w:tc>
          <w:tcPr>
            <w:tcW w:w="1276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GFAP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464 (348-636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497 (371-626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471 (364-570) 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00, 100, 100</w:t>
            </w:r>
          </w:p>
        </w:tc>
      </w:tr>
      <w:tr w:rsidR="00EB44A2" w:rsidRPr="00DA0250" w:rsidTr="00B9271B">
        <w:trPr>
          <w:cantSplit/>
          <w:trHeight w:val="340"/>
        </w:trPr>
        <w:tc>
          <w:tcPr>
            <w:tcW w:w="1276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CHI3L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96362 </w:t>
            </w:r>
          </w:p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(75541-177092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97724 </w:t>
            </w:r>
          </w:p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(72779-152230)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89830 </w:t>
            </w:r>
          </w:p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(71078-150205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00, 100, 100</w:t>
            </w:r>
          </w:p>
        </w:tc>
      </w:tr>
      <w:tr w:rsidR="00EB44A2" w:rsidRPr="00DA0250" w:rsidTr="00B9271B">
        <w:trPr>
          <w:cantSplit/>
          <w:trHeight w:val="34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OP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 xml:space="preserve">83 (52-125)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79 (54-11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84 (56-12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EB44A2" w:rsidRPr="00DA0250" w:rsidRDefault="00EB44A2" w:rsidP="00B9271B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</w:pPr>
            <w:r w:rsidRPr="00DA025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100, 100, 100</w:t>
            </w:r>
          </w:p>
        </w:tc>
      </w:tr>
      <w:tr w:rsidR="00EB44A2" w:rsidRPr="00DA0250" w:rsidTr="00B9271B">
        <w:trPr>
          <w:cantSplit/>
          <w:trHeight w:val="320"/>
        </w:trPr>
        <w:tc>
          <w:tcPr>
            <w:tcW w:w="9781" w:type="dxa"/>
            <w:gridSpan w:val="6"/>
            <w:tcBorders>
              <w:top w:val="single" w:sz="4" w:space="0" w:color="auto"/>
            </w:tcBorders>
            <w:shd w:val="clear" w:color="auto" w:fill="FFFFFF"/>
          </w:tcPr>
          <w:p w:rsidR="00EB44A2" w:rsidRPr="00DA0250" w:rsidRDefault="00EB44A2" w:rsidP="00B9271B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A0250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Data on concentrations in cerebrospinal fluid are presented. For NFL, serum levels are also presented. </w:t>
            </w:r>
          </w:p>
          <w:p w:rsidR="00EB44A2" w:rsidRPr="00DA0250" w:rsidRDefault="00EB44A2" w:rsidP="00B9271B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A0250">
              <w:rPr>
                <w:rFonts w:ascii="Arial" w:eastAsia="Calibri" w:hAnsi="Arial" w:cs="Arial"/>
                <w:sz w:val="20"/>
                <w:szCs w:val="20"/>
                <w:lang w:val="en-US"/>
              </w:rPr>
              <w:t>Concentrations are given in pg/mL and presented as median and within brackets interquartile range.</w:t>
            </w:r>
          </w:p>
          <w:p w:rsidR="00EB44A2" w:rsidRPr="00DA0250" w:rsidRDefault="00EB44A2" w:rsidP="00B9271B">
            <w:pPr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DA0250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Measurable levels column states the percentage of patients with measurable levels at baseline and at consecutive follow-ups. </w:t>
            </w:r>
            <w:r w:rsidRPr="00DA0250">
              <w:rPr>
                <w:rFonts w:ascii="Arial" w:hAnsi="Arial" w:cs="Arial"/>
                <w:sz w:val="20"/>
                <w:szCs w:val="20"/>
                <w:lang w:val="en-US"/>
              </w:rPr>
              <w:t xml:space="preserve">Baseline levels in patients have been reported </w:t>
            </w:r>
            <w:proofErr w:type="gramStart"/>
            <w:r w:rsidRPr="00DA0250">
              <w:rPr>
                <w:rFonts w:ascii="Arial" w:hAnsi="Arial" w:cs="Arial"/>
                <w:sz w:val="20"/>
                <w:szCs w:val="20"/>
                <w:lang w:val="en-US"/>
              </w:rPr>
              <w:t>previously</w:t>
            </w:r>
            <w:proofErr w:type="gramEnd"/>
            <w:r w:rsidRPr="00DA0250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IYWthbnNzb248L0F1dGhvcj48WWVhcj4yMDE3PC9ZZWFy
PjxSZWNOdW0+MzE3MDwvUmVjTnVtPjxEaXNwbGF5VGV4dD5bMV08L0Rpc3BsYXlUZXh0PjxyZWNv
cmQ+PHJlYy1udW1iZXI+MzE3MDwvcmVjLW51bWJlcj48Zm9yZWlnbi1rZXlzPjxrZXkgYXBwPSJF
TiIgZGItaWQ9IjJwdjJhZHB0dXZhOTI2ZXdyOWFwMmR2bzVyc2VkdnhkcHRwZiIgdGltZXN0YW1w
PSIxNTA2NDU4MjM2Ij4zMTcwPC9rZXk+PC9mb3JlaWduLWtleXM+PHJlZi10eXBlIG5hbWU9Ikpv
dXJuYWwgQXJ0aWNsZSI+MTc8L3JlZi10eXBlPjxjb250cmlidXRvcnM+PGF1dGhvcnM+PGF1dGhv
cj5IYWthbnNzb24sIEkuPC9hdXRob3I+PGF1dGhvcj5UaXNlbGwsIEEuPC9hdXRob3I+PGF1dGhv
cj5DYXNzZWwsIFAuPC9hdXRob3I+PGF1dGhvcj5CbGVubm93LCBLLjwvYXV0aG9yPjxhdXRob3I+
WmV0dGVyYmVyZywgSC48L2F1dGhvcj48YXV0aG9yPkx1bmRiZXJnLCBQLjwvYXV0aG9yPjxhdXRo
b3I+RGFobGUsIEMuPC9hdXRob3I+PGF1dGhvcj5WcmV0aGVtLCBNLjwvYXV0aG9yPjxhdXRob3I+
RXJuZXJ1ZGgsIEouPC9hdXRob3I+PC9hdXRob3JzPjwvY29udHJpYnV0b3JzPjxhdXRoLWFkZHJl
c3M+RGVwYXJ0bWVudCBvZiBOZXVyb2xvZ3kgYW5kIERlcGFydG1lbnQgb2YgQ2xpbmljYWwgYW5k
IEV4cGVyaW1lbnRhbCBNZWRpY2luZSwgTGlua29waW5nIFVuaXZlcnNpdHksIExpbmtvcGluZywg
U3dlZGVuLiYjeEQ7UmFkaWF0aW9uIFBoeXNpY3MsIERlcGFydG1lbnQgb2YgTWVkaWNhbCBhbmQg
SGVhbHRoIFNjaWVuY2VzLCBMaW5rb3BpbmcgVW5pdmVyc2l0eSwgTGlua29waW5nLCBTd2VkZW4u
JiN4RDtDZW50ZXIgZm9yIE1lZGljYWwgSW1hZ2UgU2NpZW5jZSBhbmQgVmlzdWFsaXphdGlvbiAo
Q01JViksIExpbmtvcGluZyBVbml2ZXJzaXR5LCBMaW5rb3BpbmcsIFN3ZWRlbi4mI3hEO0RlcGFy
dG1lbnQgb2YgQ2xpbmljYWwgSW1tdW5vbG9neSBhbmQgVHJhbnNmdXNpb24gTWVkaWNpbmUgYW5k
IERlcGFydG1lbnQgb2YgQ2xpbmljYWwgYW5kIEV4cGVyaW1lbnRhbCBNZWRpY2luZSwgTGlua29w
aW5nIFVuaXZlcnNpdHksIExpbmtvcGluZywgU3dlZGVuLiYjeEQ7SW5zdGl0dXRlIG9mIE5ldXJv
c2NpZW5jZSBhbmQgUGh5c2lvbG9neSwgRGVwYXJ0bWVudCBvZiBQc3ljaGlhdHJ5IGFuZCBOZXVy
b2NoZW1pc3RyeSwgVGhlIFNhaGxncmVuc2thIEFjYWRlbXkgYXQgVW5pdmVyc2l0eSBvZiBHb3Ro
ZW5idXJnLCBHb3RoZW5idXJnLCBTd2VkZW4uJiN4RDtDbGluaWNhbCBOZXVyb2NoZW1pc3RyeSBM
YWJvcmF0b3J5LCBTYWhsZ3JlbnNrYSBVbml2ZXJzaXR5IEhvc3BpdGFsLCBNb2xuZGFsLCBTd2Vk
ZW4uJiN4RDtEZXBhcnRtZW50IG9mIE1vbGVjdWxhciBOZXVyb3NjaWVuY2UsIFVDTCBJbnN0aXR1
dGUgb2YgTmV1cm9sb2d5LCBRdWVlbiBTcXVhcmUsIExvbmRvbiwgVUsuJiN4RDtSYWRpb2xvZ3ks
IERlcGFydG1lbnQgb2YgTWVkaWNhbCBhbmQgSGVhbHRoIFNjaWVuY2VzLCBMaW5rb3BpbmcgVW5p
dmVyc2l0eSwgTGlua29waW5nLCBTd2VkZW4uPC9hdXRoLWFkZHJlc3M+PHRpdGxlcz48dGl0bGU+
TmV1cm9maWxhbWVudCBsaWdodCBjaGFpbiBpbiBjZXJlYnJvc3BpbmFsIGZsdWlkIGFuZCBwcmVk
aWN0aW9uIG9mIGRpc2Vhc2UgYWN0aXZpdHkgaW4gY2xpbmljYWxseSBpc29sYXRlZCBzeW5kcm9t
ZSBhbmQgcmVsYXBzaW5nLXJlbWl0dGluZyBtdWx0aXBsZSBzY2xlcm9zaXM8L3RpdGxlPjxzZWNv
bmRhcnktdGl0bGU+RXVyIEogTmV1cm9sPC9zZWNvbmRhcnktdGl0bGU+PC90aXRsZXM+PHBlcmlv
ZGljYWw+PGZ1bGwtdGl0bGU+RXVyIEogTmV1cm9sPC9mdWxsLXRpdGxlPjwvcGVyaW9kaWNhbD48
cGFnZXM+NzAzLTcxMjwvcGFnZXM+PHZvbHVtZT4yNDwvdm9sdW1lPjxudW1iZXI+NTwvbnVtYmVy
PjxrZXl3b3Jkcz48a2V5d29yZD5BZHVsdDwva2V5d29yZD48a2V5d29yZD5CaW9tYXJrZXJzL2Nl
cmVicm9zcGluYWwgZmx1aWQ8L2tleXdvcmQ+PGtleXdvcmQ+RGVteWVsaW5hdGluZyBEaXNlYXNl
cy8qY2VyZWJyb3NwaW5hbCBmbHVpZC8qcGh5c2lvcGF0aG9sb2d5PC9rZXl3b3JkPjxrZXl3b3Jk
PkZlbWFsZTwva2V5d29yZD48a2V5d29yZD5Gb2xsb3ctVXAgU3R1ZGllczwva2V5d29yZD48a2V5
d29yZD5IdW1hbnM8L2tleXdvcmQ+PGtleXdvcmQ+TWFsZTwva2V5d29yZD48a2V5d29yZD5NdWx0
aXBsZSBTY2xlcm9zaXMsIFJlbGFwc2luZy1SZW1pdHRpbmcvKmNlcmVicm9zcGluYWwgZmx1aWQv
KnBoeXNpb3BhdGhvbG9neTwva2V5d29yZD48a2V5d29yZD5OZXVyb2ZpbGFtZW50IFByb3RlaW5z
LypjZXJlYnJvc3BpbmFsIGZsdWlkPC9rZXl3b3JkPjxrZXl3b3JkPlByb2dub3Npczwva2V5d29y
ZD48a2V5d29yZD5Qcm9zcGVjdGl2ZSBTdHVkaWVzPC9rZXl3b3JkPjxrZXl3b3JkPllvdW5nIEFk
dWx0PC9rZXl3b3JkPjxrZXl3b3JkPmJpb21hcmtlcjwva2V5d29yZD48a2V5d29yZD5jbGluaWNh
bGx5IGlzb2xhdGVkIHN5bmRyb21lPC9rZXl3b3JkPjxrZXl3b3JkPmRpc2Vhc2UgYWN0aXZpdHk8
L2tleXdvcmQ+PGtleXdvcmQ+bXVsdGlwbGUgc2NsZXJvc2lzPC9rZXl3b3JkPjxrZXl3b3JkPm5l
dXJvZmlsYW1lbnQgbGlnaHQgY2hhaW48L2tleXdvcmQ+PC9rZXl3b3Jkcz48ZGF0ZXM+PHllYXI+
MjAxNzwveWVhcj48cHViLWRhdGVzPjxkYXRlPk1heTwvZGF0ZT48L3B1Yi1kYXRlcz48L2RhdGVz
Pjxpc2JuPjE0NjgtMTMzMSAoRWxlY3Ryb25pYykmI3hEOzEzNTEtNTEwMSAoTGlua2luZyk8L2lz
Ym4+PGFjY2Vzc2lvbi1udW0+MjgyNjE5NjA8L2FjY2Vzc2lvbi1udW0+PHVybHM+PHJlbGF0ZWQt
dXJscz48dXJsPmh0dHBzOi8vd3d3Lm5jYmkubmxtLm5paC5nb3YvcHVibWVkLzI4MjYxOTYwPC91
cmw+PHVybD5odHRwOi8vb25saW5lbGlicmFyeS53aWxleS5jb20vZG9pLzEwLjExMTEvZW5lLjEz
Mjc0L2Fic3RyYWN0P3N5c3RlbU1lc3NhZ2U9V2lsZXkrT25saW5lK0xpYnJhcnkrd2lsbCtiZSt1
bmF2YWlsYWJsZStvbitTYXR1cmRheSs3dGgrT2N0K2Zyb20rMDMuMDArRURUKyUyRiswOCUzQTAw
K0JTVCslMkYrMTIlM0EzMCtJU1QrJTJGKzE1LjAwK1NHVCt0byswOC4wMCtFRFQrJTJGKzEzLjAw
K0JTVCslMkYrMTclM0EzMCtJU1QrJTJGKzIwLjAwK1NHVCthbmQrU3VuZGF5Kzh0aCtPY3QrZnJv
bSswMy4wMCtFRFQrJTJGKzA4JTNBMDArQlNUKyUyRisxMiUzQTMwK0lTVCslMkYrMTUuMDArU0dU
K3RvKzA2LjAwK0VEVCslMkYrMTEuMDArQlNUKyUyRisxNSUzQTMwK0lTVCslMkYrMTguMDArU0dU
K2Zvcitlc3NlbnRpYWwrbWFpbnRlbmFuY2UuK0Fwb2xvZ2llcytmb3IrdGhlK2luY29udmVuaWVu
Y2UrY2F1c2VkKy48L3VybD48L3JlbGF0ZWQtdXJscz48L3VybHM+PGVsZWN0cm9uaWMtcmVzb3Vy
Y2UtbnVtPjEwLjExMTEvZW5lLjEzMjc0PC9lbGVjdHJvbmljLXJlc291cmNlLW51bT48L3JlY29y
ZD48L0NpdGU+PC9FbmROb3RlPn==
</w:fldData>
              </w:fldChar>
            </w:r>
            <w:r w:rsidR="00F372DB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F372DB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IYWthbnNzb248L0F1dGhvcj48WWVhcj4yMDE3PC9ZZWFy
PjxSZWNOdW0+MzE3MDwvUmVjTnVtPjxEaXNwbGF5VGV4dD5bMV08L0Rpc3BsYXlUZXh0PjxyZWNv
cmQ+PHJlYy1udW1iZXI+MzE3MDwvcmVjLW51bWJlcj48Zm9yZWlnbi1rZXlzPjxrZXkgYXBwPSJF
TiIgZGItaWQ9IjJwdjJhZHB0dXZhOTI2ZXdyOWFwMmR2bzVyc2VkdnhkcHRwZiIgdGltZXN0YW1w
PSIxNTA2NDU4MjM2Ij4zMTcwPC9rZXk+PC9mb3JlaWduLWtleXM+PHJlZi10eXBlIG5hbWU9Ikpv
dXJuYWwgQXJ0aWNsZSI+MTc8L3JlZi10eXBlPjxjb250cmlidXRvcnM+PGF1dGhvcnM+PGF1dGhv
cj5IYWthbnNzb24sIEkuPC9hdXRob3I+PGF1dGhvcj5UaXNlbGwsIEEuPC9hdXRob3I+PGF1dGhv
cj5DYXNzZWwsIFAuPC9hdXRob3I+PGF1dGhvcj5CbGVubm93LCBLLjwvYXV0aG9yPjxhdXRob3I+
WmV0dGVyYmVyZywgSC48L2F1dGhvcj48YXV0aG9yPkx1bmRiZXJnLCBQLjwvYXV0aG9yPjxhdXRo
b3I+RGFobGUsIEMuPC9hdXRob3I+PGF1dGhvcj5WcmV0aGVtLCBNLjwvYXV0aG9yPjxhdXRob3I+
RXJuZXJ1ZGgsIEouPC9hdXRob3I+PC9hdXRob3JzPjwvY29udHJpYnV0b3JzPjxhdXRoLWFkZHJl
c3M+RGVwYXJ0bWVudCBvZiBOZXVyb2xvZ3kgYW5kIERlcGFydG1lbnQgb2YgQ2xpbmljYWwgYW5k
IEV4cGVyaW1lbnRhbCBNZWRpY2luZSwgTGlua29waW5nIFVuaXZlcnNpdHksIExpbmtvcGluZywg
U3dlZGVuLiYjeEQ7UmFkaWF0aW9uIFBoeXNpY3MsIERlcGFydG1lbnQgb2YgTWVkaWNhbCBhbmQg
SGVhbHRoIFNjaWVuY2VzLCBMaW5rb3BpbmcgVW5pdmVyc2l0eSwgTGlua29waW5nLCBTd2VkZW4u
JiN4RDtDZW50ZXIgZm9yIE1lZGljYWwgSW1hZ2UgU2NpZW5jZSBhbmQgVmlzdWFsaXphdGlvbiAo
Q01JViksIExpbmtvcGluZyBVbml2ZXJzaXR5LCBMaW5rb3BpbmcsIFN3ZWRlbi4mI3hEO0RlcGFy
dG1lbnQgb2YgQ2xpbmljYWwgSW1tdW5vbG9neSBhbmQgVHJhbnNmdXNpb24gTWVkaWNpbmUgYW5k
IERlcGFydG1lbnQgb2YgQ2xpbmljYWwgYW5kIEV4cGVyaW1lbnRhbCBNZWRpY2luZSwgTGlua29w
aW5nIFVuaXZlcnNpdHksIExpbmtvcGluZywgU3dlZGVuLiYjeEQ7SW5zdGl0dXRlIG9mIE5ldXJv
c2NpZW5jZSBhbmQgUGh5c2lvbG9neSwgRGVwYXJ0bWVudCBvZiBQc3ljaGlhdHJ5IGFuZCBOZXVy
b2NoZW1pc3RyeSwgVGhlIFNhaGxncmVuc2thIEFjYWRlbXkgYXQgVW5pdmVyc2l0eSBvZiBHb3Ro
ZW5idXJnLCBHb3RoZW5idXJnLCBTd2VkZW4uJiN4RDtDbGluaWNhbCBOZXVyb2NoZW1pc3RyeSBM
YWJvcmF0b3J5LCBTYWhsZ3JlbnNrYSBVbml2ZXJzaXR5IEhvc3BpdGFsLCBNb2xuZGFsLCBTd2Vk
ZW4uJiN4RDtEZXBhcnRtZW50IG9mIE1vbGVjdWxhciBOZXVyb3NjaWVuY2UsIFVDTCBJbnN0aXR1
dGUgb2YgTmV1cm9sb2d5LCBRdWVlbiBTcXVhcmUsIExvbmRvbiwgVUsuJiN4RDtSYWRpb2xvZ3ks
IERlcGFydG1lbnQgb2YgTWVkaWNhbCBhbmQgSGVhbHRoIFNjaWVuY2VzLCBMaW5rb3BpbmcgVW5p
dmVyc2l0eSwgTGlua29waW5nLCBTd2VkZW4uPC9hdXRoLWFkZHJlc3M+PHRpdGxlcz48dGl0bGU+
TmV1cm9maWxhbWVudCBsaWdodCBjaGFpbiBpbiBjZXJlYnJvc3BpbmFsIGZsdWlkIGFuZCBwcmVk
aWN0aW9uIG9mIGRpc2Vhc2UgYWN0aXZpdHkgaW4gY2xpbmljYWxseSBpc29sYXRlZCBzeW5kcm9t
ZSBhbmQgcmVsYXBzaW5nLXJlbWl0dGluZyBtdWx0aXBsZSBzY2xlcm9zaXM8L3RpdGxlPjxzZWNv
bmRhcnktdGl0bGU+RXVyIEogTmV1cm9sPC9zZWNvbmRhcnktdGl0bGU+PC90aXRsZXM+PHBlcmlv
ZGljYWw+PGZ1bGwtdGl0bGU+RXVyIEogTmV1cm9sPC9mdWxsLXRpdGxlPjwvcGVyaW9kaWNhbD48
cGFnZXM+NzAzLTcxMjwvcGFnZXM+PHZvbHVtZT4yNDwvdm9sdW1lPjxudW1iZXI+NTwvbnVtYmVy
PjxrZXl3b3Jkcz48a2V5d29yZD5BZHVsdDwva2V5d29yZD48a2V5d29yZD5CaW9tYXJrZXJzL2Nl
cmVicm9zcGluYWwgZmx1aWQ8L2tleXdvcmQ+PGtleXdvcmQ+RGVteWVsaW5hdGluZyBEaXNlYXNl
cy8qY2VyZWJyb3NwaW5hbCBmbHVpZC8qcGh5c2lvcGF0aG9sb2d5PC9rZXl3b3JkPjxrZXl3b3Jk
PkZlbWFsZTwva2V5d29yZD48a2V5d29yZD5Gb2xsb3ctVXAgU3R1ZGllczwva2V5d29yZD48a2V5
d29yZD5IdW1hbnM8L2tleXdvcmQ+PGtleXdvcmQ+TWFsZTwva2V5d29yZD48a2V5d29yZD5NdWx0
aXBsZSBTY2xlcm9zaXMsIFJlbGFwc2luZy1SZW1pdHRpbmcvKmNlcmVicm9zcGluYWwgZmx1aWQv
KnBoeXNpb3BhdGhvbG9neTwva2V5d29yZD48a2V5d29yZD5OZXVyb2ZpbGFtZW50IFByb3RlaW5z
LypjZXJlYnJvc3BpbmFsIGZsdWlkPC9rZXl3b3JkPjxrZXl3b3JkPlByb2dub3Npczwva2V5d29y
ZD48a2V5d29yZD5Qcm9zcGVjdGl2ZSBTdHVkaWVzPC9rZXl3b3JkPjxrZXl3b3JkPllvdW5nIEFk
dWx0PC9rZXl3b3JkPjxrZXl3b3JkPmJpb21hcmtlcjwva2V5d29yZD48a2V5d29yZD5jbGluaWNh
bGx5IGlzb2xhdGVkIHN5bmRyb21lPC9rZXl3b3JkPjxrZXl3b3JkPmRpc2Vhc2UgYWN0aXZpdHk8
L2tleXdvcmQ+PGtleXdvcmQ+bXVsdGlwbGUgc2NsZXJvc2lzPC9rZXl3b3JkPjxrZXl3b3JkPm5l
dXJvZmlsYW1lbnQgbGlnaHQgY2hhaW48L2tleXdvcmQ+PC9rZXl3b3Jkcz48ZGF0ZXM+PHllYXI+
MjAxNzwveWVhcj48cHViLWRhdGVzPjxkYXRlPk1heTwvZGF0ZT48L3B1Yi1kYXRlcz48L2RhdGVz
Pjxpc2JuPjE0NjgtMTMzMSAoRWxlY3Ryb25pYykmI3hEOzEzNTEtNTEwMSAoTGlua2luZyk8L2lz
Ym4+PGFjY2Vzc2lvbi1udW0+MjgyNjE5NjA8L2FjY2Vzc2lvbi1udW0+PHVybHM+PHJlbGF0ZWQt
dXJscz48dXJsPmh0dHBzOi8vd3d3Lm5jYmkubmxtLm5paC5nb3YvcHVibWVkLzI4MjYxOTYwPC91
cmw+PHVybD5odHRwOi8vb25saW5lbGlicmFyeS53aWxleS5jb20vZG9pLzEwLjExMTEvZW5lLjEz
Mjc0L2Fic3RyYWN0P3N5c3RlbU1lc3NhZ2U9V2lsZXkrT25saW5lK0xpYnJhcnkrd2lsbCtiZSt1
bmF2YWlsYWJsZStvbitTYXR1cmRheSs3dGgrT2N0K2Zyb20rMDMuMDArRURUKyUyRiswOCUzQTAw
K0JTVCslMkYrMTIlM0EzMCtJU1QrJTJGKzE1LjAwK1NHVCt0byswOC4wMCtFRFQrJTJGKzEzLjAw
K0JTVCslMkYrMTclM0EzMCtJU1QrJTJGKzIwLjAwK1NHVCthbmQrU3VuZGF5Kzh0aCtPY3QrZnJv
bSswMy4wMCtFRFQrJTJGKzA4JTNBMDArQlNUKyUyRisxMiUzQTMwK0lTVCslMkYrMTUuMDArU0dU
K3RvKzA2LjAwK0VEVCslMkYrMTEuMDArQlNUKyUyRisxNSUzQTMwK0lTVCslMkYrMTguMDArU0dU
K2Zvcitlc3NlbnRpYWwrbWFpbnRlbmFuY2UuK0Fwb2xvZ2llcytmb3IrdGhlK2luY29udmVuaWVu
Y2UrY2F1c2VkKy48L3VybD48L3JlbGF0ZWQtdXJscz48L3VybHM+PGVsZWN0cm9uaWMtcmVzb3Vy
Y2UtbnVtPjEwLjExMTEvZW5lLjEzMjc0PC9lbGVjdHJvbmljLXJlc291cmNlLW51bT48L3JlY29y
ZD48L0NpdGU+PC9FbmROb3RlPn==
</w:fldData>
              </w:fldChar>
            </w:r>
            <w:r w:rsidR="00F372DB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F372DB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F372DB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DA0250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DA0250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F372DB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]</w:t>
            </w:r>
            <w:r w:rsidRPr="00DA0250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DA025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B44A2">
              <w:rPr>
                <w:rFonts w:ascii="Arial" w:hAnsi="Arial" w:cs="Arial"/>
                <w:sz w:val="20"/>
                <w:szCs w:val="20"/>
                <w:lang w:val="en-US"/>
              </w:rPr>
              <w:t>The follow-up leve</w:t>
            </w:r>
            <w:r w:rsidR="00951A7D">
              <w:rPr>
                <w:rFonts w:ascii="Arial" w:hAnsi="Arial" w:cs="Arial"/>
                <w:sz w:val="20"/>
                <w:szCs w:val="20"/>
                <w:lang w:val="en-US"/>
              </w:rPr>
              <w:t xml:space="preserve">ls that we now report should </w:t>
            </w:r>
            <w:r w:rsidRPr="00D25865">
              <w:rPr>
                <w:rFonts w:ascii="Arial" w:hAnsi="Arial" w:cs="Arial"/>
                <w:sz w:val="20"/>
                <w:szCs w:val="20"/>
                <w:lang w:val="en-US"/>
              </w:rPr>
              <w:t xml:space="preserve">be viewed </w:t>
            </w:r>
            <w:r w:rsidR="007F6695" w:rsidRPr="00D25865">
              <w:rPr>
                <w:rFonts w:ascii="Arial" w:hAnsi="Arial" w:cs="Arial"/>
                <w:sz w:val="20"/>
                <w:szCs w:val="20"/>
                <w:lang w:val="en-US"/>
              </w:rPr>
              <w:t>in the context of</w:t>
            </w:r>
            <w:r w:rsidRPr="00D25865">
              <w:rPr>
                <w:rFonts w:ascii="Arial" w:hAnsi="Arial" w:cs="Arial"/>
                <w:sz w:val="20"/>
                <w:szCs w:val="20"/>
                <w:lang w:val="en-US"/>
              </w:rPr>
              <w:t xml:space="preserve"> heterogeneity in treatment </w:t>
            </w:r>
            <w:r w:rsidR="007F6695" w:rsidRPr="00D25865">
              <w:rPr>
                <w:rFonts w:ascii="Arial" w:hAnsi="Arial" w:cs="Arial"/>
                <w:sz w:val="20"/>
                <w:szCs w:val="20"/>
                <w:lang w:val="en-US"/>
              </w:rPr>
              <w:t>and potential treatment effect during follow-up</w:t>
            </w:r>
            <w:r w:rsidRPr="00D25865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:rsidR="00EB44A2" w:rsidRPr="00DA0250" w:rsidRDefault="00EB44A2" w:rsidP="00B9271B">
            <w:pPr>
              <w:spacing w:line="480" w:lineRule="auto"/>
              <w:rPr>
                <w:rFonts w:ascii="Arial" w:eastAsia="Calibri" w:hAnsi="Arial" w:cs="Arial"/>
                <w:i/>
                <w:sz w:val="20"/>
                <w:szCs w:val="20"/>
                <w:lang w:val="en-US"/>
              </w:rPr>
            </w:pPr>
            <w:r w:rsidRPr="00DA0250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*</w:t>
            </w:r>
            <w:r w:rsidRPr="00DA0250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Significantly lower level at follow-up than at baseline, p-values from Friedman test followed by Dunn´s test to correct for multiple comparisons ≤ 0.01. N/A: not available</w:t>
            </w:r>
          </w:p>
        </w:tc>
      </w:tr>
    </w:tbl>
    <w:p w:rsidR="00D2614D" w:rsidRPr="00F372DB" w:rsidRDefault="00D2614D" w:rsidP="00D2614D">
      <w:pPr>
        <w:spacing w:line="480" w:lineRule="auto"/>
        <w:outlineLvl w:val="0"/>
        <w:rPr>
          <w:rFonts w:ascii="Arial" w:hAnsi="Arial" w:cs="Arial"/>
          <w:b/>
          <w:sz w:val="20"/>
          <w:szCs w:val="20"/>
          <w:lang w:val="en-US"/>
        </w:rPr>
      </w:pPr>
      <w:r w:rsidRPr="00F372DB">
        <w:rPr>
          <w:rFonts w:ascii="Arial" w:hAnsi="Arial" w:cs="Arial"/>
          <w:b/>
          <w:sz w:val="20"/>
          <w:szCs w:val="20"/>
          <w:lang w:val="en-US"/>
        </w:rPr>
        <w:t>REFERENCE</w:t>
      </w:r>
    </w:p>
    <w:p w:rsidR="00F372DB" w:rsidRPr="00F372DB" w:rsidRDefault="00D2614D" w:rsidP="00F372DB">
      <w:pPr>
        <w:pStyle w:val="EndNoteBibliography"/>
        <w:ind w:left="720" w:hanging="720"/>
      </w:pPr>
      <w:r w:rsidRPr="00B9271B">
        <w:rPr>
          <w:rFonts w:ascii="Arial" w:hAnsi="Arial" w:cs="Arial"/>
          <w:b/>
          <w:sz w:val="20"/>
          <w:szCs w:val="20"/>
          <w:lang w:val="en-US"/>
        </w:rPr>
        <w:fldChar w:fldCharType="begin"/>
      </w:r>
      <w:r w:rsidRPr="00B9271B">
        <w:rPr>
          <w:rFonts w:ascii="Arial" w:hAnsi="Arial" w:cs="Arial"/>
          <w:b/>
          <w:sz w:val="20"/>
          <w:szCs w:val="20"/>
          <w:lang w:val="en-US"/>
        </w:rPr>
        <w:instrText xml:space="preserve"> ADDIN EN.REFLIST </w:instrText>
      </w:r>
      <w:r w:rsidRPr="00B9271B">
        <w:rPr>
          <w:rFonts w:ascii="Arial" w:hAnsi="Arial" w:cs="Arial"/>
          <w:b/>
          <w:sz w:val="20"/>
          <w:szCs w:val="20"/>
          <w:lang w:val="en-US"/>
        </w:rPr>
        <w:fldChar w:fldCharType="separate"/>
      </w:r>
      <w:r w:rsidR="00F372DB" w:rsidRPr="00F372DB">
        <w:t>1.</w:t>
      </w:r>
      <w:r w:rsidR="00F372DB" w:rsidRPr="00F372DB">
        <w:tab/>
        <w:t xml:space="preserve">Hakansson I, Tisell A, Cassel P, Blennow K, Zetterberg H, Lundberg P, Dahle C, Vrethem M, Ernerudh J: </w:t>
      </w:r>
      <w:r w:rsidR="00F372DB" w:rsidRPr="00F372DB">
        <w:rPr>
          <w:b/>
        </w:rPr>
        <w:t>Neurofilament light chain in cerebrospinal fluid and prediction of disease activity in clinically isolated syndrome and relapsing-remitting multiple sclerosis.</w:t>
      </w:r>
      <w:r w:rsidR="00F372DB" w:rsidRPr="00F372DB">
        <w:t xml:space="preserve"> </w:t>
      </w:r>
      <w:r w:rsidR="00F372DB" w:rsidRPr="00F372DB">
        <w:rPr>
          <w:i/>
        </w:rPr>
        <w:t xml:space="preserve">Eur J Neurol </w:t>
      </w:r>
      <w:r w:rsidR="00F372DB" w:rsidRPr="00F372DB">
        <w:t xml:space="preserve">2017, </w:t>
      </w:r>
      <w:r w:rsidR="00F372DB" w:rsidRPr="00F372DB">
        <w:rPr>
          <w:b/>
        </w:rPr>
        <w:t>24:</w:t>
      </w:r>
      <w:r w:rsidR="00F372DB" w:rsidRPr="00F372DB">
        <w:t>703-712.</w:t>
      </w:r>
    </w:p>
    <w:p w:rsidR="004E7E13" w:rsidRPr="00FF3A85" w:rsidRDefault="00D2614D" w:rsidP="00FF3A85">
      <w:pPr>
        <w:spacing w:line="480" w:lineRule="auto"/>
        <w:outlineLvl w:val="0"/>
        <w:rPr>
          <w:rFonts w:ascii="Arial" w:hAnsi="Arial" w:cs="Arial"/>
          <w:b/>
          <w:sz w:val="22"/>
          <w:szCs w:val="22"/>
          <w:lang w:val="en-US"/>
        </w:rPr>
      </w:pPr>
      <w:r w:rsidRPr="00B9271B">
        <w:rPr>
          <w:rFonts w:ascii="Arial" w:hAnsi="Arial" w:cs="Arial"/>
          <w:b/>
          <w:sz w:val="20"/>
          <w:szCs w:val="20"/>
          <w:lang w:val="en-US"/>
        </w:rPr>
        <w:fldChar w:fldCharType="end"/>
      </w:r>
    </w:p>
    <w:sectPr w:rsidR="004E7E13" w:rsidRPr="00FF3A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inflamm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v2adptuva926ewr9ap2dvo5rsedvxdptpf&quot;&gt;My EndNote Library&lt;record-ids&gt;&lt;item&gt;3170&lt;/item&gt;&lt;/record-ids&gt;&lt;/item&gt;&lt;/Libraries&gt;"/>
    <w:docVar w:name="Total_Editing_Time" w:val="0"/>
  </w:docVars>
  <w:rsids>
    <w:rsidRoot w:val="00C01745"/>
    <w:rsid w:val="000B3A03"/>
    <w:rsid w:val="000C6CB0"/>
    <w:rsid w:val="00112820"/>
    <w:rsid w:val="00131920"/>
    <w:rsid w:val="001D2FA2"/>
    <w:rsid w:val="002A2C10"/>
    <w:rsid w:val="00350134"/>
    <w:rsid w:val="00484A56"/>
    <w:rsid w:val="004E7E13"/>
    <w:rsid w:val="0052284E"/>
    <w:rsid w:val="00580BD0"/>
    <w:rsid w:val="00584611"/>
    <w:rsid w:val="006F721C"/>
    <w:rsid w:val="00756E82"/>
    <w:rsid w:val="007F61F9"/>
    <w:rsid w:val="007F6695"/>
    <w:rsid w:val="00825822"/>
    <w:rsid w:val="008B1B5F"/>
    <w:rsid w:val="00951A7D"/>
    <w:rsid w:val="0096518E"/>
    <w:rsid w:val="00A22999"/>
    <w:rsid w:val="00B54EE0"/>
    <w:rsid w:val="00B9271B"/>
    <w:rsid w:val="00BA08B5"/>
    <w:rsid w:val="00BC5868"/>
    <w:rsid w:val="00C01745"/>
    <w:rsid w:val="00C25FFC"/>
    <w:rsid w:val="00D25865"/>
    <w:rsid w:val="00D2614D"/>
    <w:rsid w:val="00DA0250"/>
    <w:rsid w:val="00DA4D52"/>
    <w:rsid w:val="00E86E0F"/>
    <w:rsid w:val="00E96767"/>
    <w:rsid w:val="00EB44A2"/>
    <w:rsid w:val="00EE2590"/>
    <w:rsid w:val="00F372DB"/>
    <w:rsid w:val="00F56C3C"/>
    <w:rsid w:val="00F949D6"/>
    <w:rsid w:val="00FE5C5A"/>
    <w:rsid w:val="00FF3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7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rsid w:val="00C01745"/>
    <w:pPr>
      <w:spacing w:before="100" w:beforeAutospacing="1" w:after="100" w:afterAutospacing="1"/>
    </w:pPr>
  </w:style>
  <w:style w:type="character" w:styleId="CommentReference">
    <w:name w:val="annotation reference"/>
    <w:uiPriority w:val="99"/>
    <w:rsid w:val="00C017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C01745"/>
  </w:style>
  <w:style w:type="character" w:customStyle="1" w:styleId="CommentTextChar">
    <w:name w:val="Comment Text Char"/>
    <w:basedOn w:val="DefaultParagraphFont"/>
    <w:link w:val="CommentText"/>
    <w:uiPriority w:val="99"/>
    <w:rsid w:val="00C01745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17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745"/>
    <w:rPr>
      <w:rFonts w:ascii="Segoe UI" w:eastAsia="Times New Roman" w:hAnsi="Segoe UI" w:cs="Segoe UI"/>
      <w:sz w:val="18"/>
      <w:szCs w:val="18"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D2614D"/>
    <w:rPr>
      <w:noProof/>
    </w:rPr>
  </w:style>
  <w:style w:type="character" w:customStyle="1" w:styleId="EndNoteBibliographyChar">
    <w:name w:val="EndNote Bibliography Char"/>
    <w:link w:val="EndNoteBibliography"/>
    <w:rsid w:val="00D2614D"/>
    <w:rPr>
      <w:rFonts w:ascii="Times New Roman" w:eastAsia="Times New Roman" w:hAnsi="Times New Roman" w:cs="Times New Roman"/>
      <w:noProof/>
      <w:sz w:val="24"/>
      <w:szCs w:val="24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D2614D"/>
    <w:pPr>
      <w:jc w:val="center"/>
    </w:pPr>
    <w:rPr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D2614D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D2614D"/>
    <w:rPr>
      <w:rFonts w:ascii="Times New Roman" w:eastAsia="Times New Roman" w:hAnsi="Times New Roman" w:cs="Times New Roman"/>
      <w:noProof/>
      <w:sz w:val="24"/>
      <w:szCs w:val="24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7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rsid w:val="00C01745"/>
    <w:pPr>
      <w:spacing w:before="100" w:beforeAutospacing="1" w:after="100" w:afterAutospacing="1"/>
    </w:pPr>
  </w:style>
  <w:style w:type="character" w:styleId="CommentReference">
    <w:name w:val="annotation reference"/>
    <w:uiPriority w:val="99"/>
    <w:rsid w:val="00C017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C01745"/>
  </w:style>
  <w:style w:type="character" w:customStyle="1" w:styleId="CommentTextChar">
    <w:name w:val="Comment Text Char"/>
    <w:basedOn w:val="DefaultParagraphFont"/>
    <w:link w:val="CommentText"/>
    <w:uiPriority w:val="99"/>
    <w:rsid w:val="00C01745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17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745"/>
    <w:rPr>
      <w:rFonts w:ascii="Segoe UI" w:eastAsia="Times New Roman" w:hAnsi="Segoe UI" w:cs="Segoe UI"/>
      <w:sz w:val="18"/>
      <w:szCs w:val="18"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D2614D"/>
    <w:rPr>
      <w:noProof/>
    </w:rPr>
  </w:style>
  <w:style w:type="character" w:customStyle="1" w:styleId="EndNoteBibliographyChar">
    <w:name w:val="EndNote Bibliography Char"/>
    <w:link w:val="EndNoteBibliography"/>
    <w:rsid w:val="00D2614D"/>
    <w:rPr>
      <w:rFonts w:ascii="Times New Roman" w:eastAsia="Times New Roman" w:hAnsi="Times New Roman" w:cs="Times New Roman"/>
      <w:noProof/>
      <w:sz w:val="24"/>
      <w:szCs w:val="24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D2614D"/>
    <w:pPr>
      <w:jc w:val="center"/>
    </w:pPr>
    <w:rPr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D2614D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D2614D"/>
    <w:rPr>
      <w:rFonts w:ascii="Times New Roman" w:eastAsia="Times New Roman" w:hAnsi="Times New Roman" w:cs="Times New Roman"/>
      <w:noProof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455481-17B9-48A7-996F-DE1F5EA79F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9</Words>
  <Characters>1770</Characters>
  <Application>Microsoft Office Word</Application>
  <DocSecurity>0</DocSecurity>
  <Lines>110</Lines>
  <Paragraphs>1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1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Håkansson</dc:creator>
  <cp:keywords/>
  <dc:description/>
  <cp:lastModifiedBy>CBNODADO</cp:lastModifiedBy>
  <cp:revision>12</cp:revision>
  <dcterms:created xsi:type="dcterms:W3CDTF">2018-05-06T17:27:00Z</dcterms:created>
  <dcterms:modified xsi:type="dcterms:W3CDTF">2018-07-05T08:19:00Z</dcterms:modified>
</cp:coreProperties>
</file>